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A94" w:rsidRPr="009C675B" w:rsidRDefault="002C546C" w:rsidP="00045A94">
      <w:pPr>
        <w:pStyle w:val="Default"/>
      </w:pPr>
      <w:r>
        <w:rPr>
          <w:b/>
        </w:rPr>
        <w:t>S14</w:t>
      </w:r>
      <w:r w:rsidR="00045A94">
        <w:rPr>
          <w:b/>
        </w:rPr>
        <w:t xml:space="preserve"> Fig. </w:t>
      </w:r>
      <w:r w:rsidR="00045A94" w:rsidRPr="009C675B">
        <w:t>Proportion of a</w:t>
      </w:r>
      <w:r w:rsidR="000259E3">
        <w:t>id (</w:t>
      </w:r>
      <w:r w:rsidR="00A053A1">
        <w:t>upper-bound</w:t>
      </w:r>
      <w:r w:rsidR="000259E3">
        <w:t>) for</w:t>
      </w:r>
      <w:r w:rsidR="00A053A1">
        <w:t xml:space="preserve"> </w:t>
      </w:r>
      <w:r w:rsidR="00045A94">
        <w:t>RMNCH</w:t>
      </w:r>
      <w:r w:rsidR="00045A94" w:rsidRPr="009C675B">
        <w:t xml:space="preserve"> in total health aid</w:t>
      </w:r>
    </w:p>
    <w:p w:rsidR="00045A94" w:rsidRDefault="00045A9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45A94" w:rsidRDefault="00045A9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45A9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181600" cy="2743200"/>
            <wp:effectExtent l="0" t="0" r="0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sectPr w:rsidR="00045A94" w:rsidSect="009A2BD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470A" w:rsidRDefault="00FA470A" w:rsidP="0059218B">
      <w:pPr>
        <w:spacing w:after="0" w:line="240" w:lineRule="auto"/>
      </w:pPr>
      <w:r>
        <w:separator/>
      </w:r>
    </w:p>
  </w:endnote>
  <w:endnote w:type="continuationSeparator" w:id="0">
    <w:p w:rsidR="00FA470A" w:rsidRDefault="00FA470A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3723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1A8" w:rsidRDefault="006700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2F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01A8" w:rsidRDefault="00430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470A" w:rsidRDefault="00FA470A" w:rsidP="0059218B">
      <w:pPr>
        <w:spacing w:after="0" w:line="240" w:lineRule="auto"/>
      </w:pPr>
      <w:r>
        <w:separator/>
      </w:r>
    </w:p>
  </w:footnote>
  <w:footnote w:type="continuationSeparator" w:id="0">
    <w:p w:rsidR="00FA470A" w:rsidRDefault="00FA470A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5956"/>
    <w:rsid w:val="000B0620"/>
    <w:rsid w:val="000C03B1"/>
    <w:rsid w:val="000C1610"/>
    <w:rsid w:val="000C3EA7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2E5D8C"/>
    <w:rsid w:val="002F40D5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D09F5"/>
    <w:rsid w:val="003D0F61"/>
    <w:rsid w:val="003D404D"/>
    <w:rsid w:val="003E32DD"/>
    <w:rsid w:val="003E4D74"/>
    <w:rsid w:val="003E5D33"/>
    <w:rsid w:val="003E5FF1"/>
    <w:rsid w:val="003F1A5A"/>
    <w:rsid w:val="003F2AF2"/>
    <w:rsid w:val="003F380C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4F6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53D25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B415A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1492"/>
    <w:rsid w:val="007E2F47"/>
    <w:rsid w:val="007F3D19"/>
    <w:rsid w:val="008076D8"/>
    <w:rsid w:val="00832471"/>
    <w:rsid w:val="00835FCB"/>
    <w:rsid w:val="008363E2"/>
    <w:rsid w:val="00843496"/>
    <w:rsid w:val="008506DA"/>
    <w:rsid w:val="00865DDA"/>
    <w:rsid w:val="0087476D"/>
    <w:rsid w:val="00882F6F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650D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482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15F20"/>
    <w:rsid w:val="00D251CD"/>
    <w:rsid w:val="00D300D9"/>
    <w:rsid w:val="00D33A1F"/>
    <w:rsid w:val="00D42DBA"/>
    <w:rsid w:val="00D446BD"/>
    <w:rsid w:val="00D472CF"/>
    <w:rsid w:val="00D6106D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13C9C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45D9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1370"/>
    <w:rsid w:val="00F84D75"/>
    <w:rsid w:val="00F92E2B"/>
    <w:rsid w:val="00F94723"/>
    <w:rsid w:val="00FA33C2"/>
    <w:rsid w:val="00FA470A"/>
    <w:rsid w:val="00FA5D23"/>
    <w:rsid w:val="00FB1247"/>
    <w:rsid w:val="00FB1537"/>
    <w:rsid w:val="00FB62D4"/>
    <w:rsid w:val="00FC03FE"/>
    <w:rsid w:val="00FC332B"/>
    <w:rsid w:val="00FC70E4"/>
    <w:rsid w:val="00FD56B0"/>
    <w:rsid w:val="00FD6A4D"/>
    <w:rsid w:val="00FF39DF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67E18E-94EC-4462-A731-CBCD1459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2016_Writiing\Paper%202%20on%20aid%20estimation\Tables\Figure4_upperbound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FigA10_cmhratio!$G$1</c:f>
              <c:strCache>
                <c:ptCount val="1"/>
                <c:pt idx="0">
                  <c:v>CMH ratio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FigA10_cmhratio!$F$2:$F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A10_cmhratio!$G$2:$G$16</c:f>
              <c:numCache>
                <c:formatCode>0%</c:formatCode>
                <c:ptCount val="15"/>
                <c:pt idx="0">
                  <c:v>0.32946732071592488</c:v>
                </c:pt>
                <c:pt idx="1">
                  <c:v>0.37302114699838368</c:v>
                </c:pt>
                <c:pt idx="2">
                  <c:v>0.36611872831928444</c:v>
                </c:pt>
                <c:pt idx="3">
                  <c:v>0.26348372594444819</c:v>
                </c:pt>
                <c:pt idx="4">
                  <c:v>0.22292156310383637</c:v>
                </c:pt>
                <c:pt idx="5">
                  <c:v>0.27389655776818322</c:v>
                </c:pt>
                <c:pt idx="6">
                  <c:v>0.27039671622340622</c:v>
                </c:pt>
                <c:pt idx="7">
                  <c:v>0.35818374756706822</c:v>
                </c:pt>
                <c:pt idx="8">
                  <c:v>0.29109747106652978</c:v>
                </c:pt>
                <c:pt idx="9">
                  <c:v>0.35229159711054708</c:v>
                </c:pt>
                <c:pt idx="10">
                  <c:v>0.36766369446642827</c:v>
                </c:pt>
                <c:pt idx="11">
                  <c:v>0.36254468768379938</c:v>
                </c:pt>
                <c:pt idx="12">
                  <c:v>0.40687621968466797</c:v>
                </c:pt>
                <c:pt idx="13">
                  <c:v>0.41430371524054954</c:v>
                </c:pt>
                <c:pt idx="14">
                  <c:v>0.4231082771029802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4297384"/>
        <c:axId val="577905152"/>
      </c:lineChart>
      <c:catAx>
        <c:axId val="414297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7905152"/>
        <c:crosses val="autoZero"/>
        <c:auto val="1"/>
        <c:lblAlgn val="ctr"/>
        <c:lblOffset val="100"/>
        <c:noMultiLvlLbl val="0"/>
      </c:catAx>
      <c:valAx>
        <c:axId val="577905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297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Jian Shen</cp:lastModifiedBy>
  <cp:revision>3</cp:revision>
  <dcterms:created xsi:type="dcterms:W3CDTF">2016-12-27T20:43:00Z</dcterms:created>
  <dcterms:modified xsi:type="dcterms:W3CDTF">2016-12-27T20:46:00Z</dcterms:modified>
</cp:coreProperties>
</file>